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41A" w:rsidRDefault="008307F3" w:rsidP="007B173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7B1732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7482B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:rsidR="007B1732" w:rsidRDefault="007B1732" w:rsidP="007B1732">
      <w:pPr>
        <w:spacing w:after="160" w:line="254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Co-Targeting CDK4/6 and MEK Reverses Mesenchymal Transition in therapy-refractory BRAF-altered Pediatric High-Grade Glioma</w:t>
      </w:r>
    </w:p>
    <w:p w:rsidR="0007241A" w:rsidRDefault="0007241A" w:rsidP="007B1732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7241A" w:rsidRPr="007B1732" w:rsidRDefault="0007482B" w:rsidP="007B1732">
      <w:pPr>
        <w:spacing w:after="160" w:line="25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</w:t>
      </w:r>
    </w:p>
    <w:p w:rsidR="007B1732" w:rsidRDefault="007B173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241A" w:rsidRDefault="008307F3" w:rsidP="007B173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1-2</w:t>
      </w:r>
    </w:p>
    <w:p w:rsidR="0007241A" w:rsidRDefault="0007241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241A" w:rsidRDefault="0007482B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S1. </w:t>
      </w: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Primary Antibodies for Western Blot</w:t>
      </w:r>
    </w:p>
    <w:tbl>
      <w:tblPr>
        <w:tblStyle w:val="a"/>
        <w:tblW w:w="93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310"/>
        <w:gridCol w:w="1710"/>
      </w:tblGrid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Ser807/811)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30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Cruz Cat#sc-7359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 (Tyr202/204)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10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K p44/4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10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6 (Ser240/244)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221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221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KT 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27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T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27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223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GFR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 #524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1279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  <w:tr w:rsidR="0007241A">
        <w:trPr>
          <w:trHeight w:val="460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K6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 #313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44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 #357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</w:tr>
      <w:tr w:rsidR="0007241A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 Actin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 Aldrich Cat#A222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</w:tr>
    </w:tbl>
    <w:p w:rsidR="007B1732" w:rsidRDefault="007B1732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241A" w:rsidRDefault="007B1732" w:rsidP="007B173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7241A" w:rsidRDefault="0007482B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S2. Primary Antibodies for Immunohistochemistry</w:t>
      </w:r>
    </w:p>
    <w:tbl>
      <w:tblPr>
        <w:tblStyle w:val="a0"/>
        <w:tblW w:w="9359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3"/>
        <w:gridCol w:w="3900"/>
        <w:gridCol w:w="1252"/>
        <w:gridCol w:w="1252"/>
        <w:gridCol w:w="1252"/>
      </w:tblGrid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24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24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241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tion</w:t>
            </w:r>
          </w:p>
        </w:tc>
      </w:tr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Ser807/811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9308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250</w:t>
            </w:r>
          </w:p>
        </w:tc>
      </w:tr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K (Tyr202/204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4376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6 (Ser240/244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5364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44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3570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07241A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FP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ies Cat#2555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241A" w:rsidRDefault="000748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</w:tbl>
    <w:p w:rsidR="0007241A" w:rsidRDefault="0007241A">
      <w:pPr>
        <w:spacing w:after="160" w:line="256" w:lineRule="auto"/>
        <w:rPr>
          <w:rFonts w:ascii="Times New Roman" w:eastAsia="Times New Roman" w:hAnsi="Times New Roman" w:cs="Times New Roman"/>
        </w:rPr>
      </w:pPr>
    </w:p>
    <w:p w:rsidR="0007241A" w:rsidRDefault="0007241A">
      <w:pPr>
        <w:rPr>
          <w:rFonts w:ascii="Times New Roman" w:eastAsia="Times New Roman" w:hAnsi="Times New Roman" w:cs="Times New Roman"/>
        </w:rPr>
      </w:pPr>
    </w:p>
    <w:p w:rsidR="0007241A" w:rsidRDefault="0007241A">
      <w:pPr>
        <w:pBdr>
          <w:top w:val="nil"/>
          <w:left w:val="nil"/>
          <w:bottom w:val="nil"/>
          <w:right w:val="nil"/>
          <w:between w:val="nil"/>
        </w:pBdr>
      </w:pPr>
    </w:p>
    <w:sectPr w:rsidR="0007241A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41A"/>
    <w:rsid w:val="0007241A"/>
    <w:rsid w:val="0007482B"/>
    <w:rsid w:val="007B1732"/>
    <w:rsid w:val="008307F3"/>
    <w:rsid w:val="00CB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A0673"/>
  <w15:docId w15:val="{435EAD4B-0C3E-4E8E-8C26-733D7B32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2</cp:revision>
  <dcterms:created xsi:type="dcterms:W3CDTF">2026-01-28T15:03:00Z</dcterms:created>
  <dcterms:modified xsi:type="dcterms:W3CDTF">2026-01-28T15:03:00Z</dcterms:modified>
</cp:coreProperties>
</file>